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4D904" w14:textId="77777777" w:rsidR="002D12DC" w:rsidRPr="002D12DC" w:rsidRDefault="002D12DC" w:rsidP="002D12DC">
      <w:pPr>
        <w:tabs>
          <w:tab w:val="left" w:pos="3338"/>
        </w:tabs>
        <w:spacing w:after="0" w:line="240" w:lineRule="auto"/>
        <w:ind w:left="-142"/>
        <w:jc w:val="both"/>
        <w:rPr>
          <w:rFonts w:ascii="Times New Roman" w:eastAsia="MS Mincho" w:hAnsi="Times New Roman"/>
          <w:b/>
          <w:sz w:val="24"/>
          <w:szCs w:val="24"/>
          <w:lang w:val="en-GB" w:eastAsia="pt-BR"/>
        </w:rPr>
      </w:pPr>
      <w:r w:rsidRPr="002D12DC">
        <w:rPr>
          <w:rFonts w:ascii="Times New Roman" w:eastAsia="MS Mincho" w:hAnsi="Times New Roman"/>
          <w:b/>
          <w:sz w:val="24"/>
          <w:szCs w:val="24"/>
          <w:lang w:val="en-GB" w:eastAsia="pt-BR"/>
        </w:rPr>
        <w:t>S1 box 1. Details of the costing of the items considered for the G6PDd diagnosis.</w:t>
      </w:r>
    </w:p>
    <w:p w14:paraId="07E634E4" w14:textId="77777777" w:rsidR="002D12DC" w:rsidRPr="002D12DC" w:rsidRDefault="002D12DC" w:rsidP="002D12DC">
      <w:pPr>
        <w:tabs>
          <w:tab w:val="left" w:pos="3338"/>
        </w:tabs>
        <w:spacing w:after="0" w:line="240" w:lineRule="auto"/>
        <w:jc w:val="both"/>
        <w:rPr>
          <w:rFonts w:ascii="Arial" w:eastAsia="MS Mincho" w:hAnsi="Arial" w:cs="Arial"/>
          <w:sz w:val="24"/>
          <w:szCs w:val="24"/>
          <w:lang w:val="en-GB" w:eastAsia="pt-BR"/>
        </w:rPr>
      </w:pPr>
      <w:r w:rsidRPr="002D12DC">
        <w:rPr>
          <w:rFonts w:ascii="Arial" w:eastAsia="MS Mincho" w:hAnsi="Arial" w:cs="Arial"/>
          <w:sz w:val="24"/>
          <w:szCs w:val="24"/>
          <w:lang w:val="en-GB" w:eastAsia="pt-BR"/>
        </w:rPr>
        <w:tab/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567"/>
        <w:gridCol w:w="993"/>
        <w:gridCol w:w="141"/>
        <w:gridCol w:w="709"/>
        <w:gridCol w:w="284"/>
        <w:gridCol w:w="425"/>
        <w:gridCol w:w="428"/>
        <w:gridCol w:w="86"/>
        <w:gridCol w:w="110"/>
        <w:gridCol w:w="85"/>
        <w:gridCol w:w="1275"/>
      </w:tblGrid>
      <w:tr w:rsidR="002D12DC" w:rsidRPr="002D12DC" w14:paraId="3C919C5C" w14:textId="77777777" w:rsidTr="00BD6658">
        <w:trPr>
          <w:trHeight w:val="291"/>
        </w:trPr>
        <w:tc>
          <w:tcPr>
            <w:tcW w:w="723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7B86A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D12D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alyzer cost (SD Biosensor Standard G6PD test)</w:t>
            </w:r>
            <w:r w:rsidRPr="002D12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– single test (US$)</w:t>
            </w:r>
          </w:p>
          <w:p w14:paraId="62BA8D14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3188D" w14:textId="6D1C7C50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pt-BR"/>
              </w:rPr>
            </w:pPr>
            <w:r w:rsidRPr="002D12D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ource</w:t>
            </w:r>
            <w:r w:rsidRPr="002D12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D12DC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pt-BR"/>
              </w:rPr>
              <w:t>[1</w:t>
            </w:r>
            <w:del w:id="0" w:author="Jose Diego Brito-Sousa" w:date="2022-03-19T19:12:00Z">
              <w:r w:rsidRPr="002D12DC" w:rsidDel="001F5F96">
                <w:rPr>
                  <w:rFonts w:ascii="Times New Roman" w:eastAsia="Times New Roman" w:hAnsi="Times New Roman"/>
                  <w:noProof/>
                  <w:sz w:val="20"/>
                  <w:szCs w:val="20"/>
                  <w:lang w:val="en-US" w:eastAsia="pt-BR"/>
                </w:rPr>
                <w:delText>4</w:delText>
              </w:r>
            </w:del>
            <w:r w:rsidRPr="002D12DC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pt-BR"/>
              </w:rPr>
              <w:t>]</w:t>
            </w:r>
          </w:p>
        </w:tc>
      </w:tr>
      <w:tr w:rsidR="002D12DC" w:rsidRPr="002D12DC" w14:paraId="08982206" w14:textId="77777777" w:rsidTr="00BD6658">
        <w:trPr>
          <w:trHeight w:val="633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845AC" w14:textId="77777777" w:rsidR="002D12DC" w:rsidRPr="002D12DC" w:rsidRDefault="002D12DC" w:rsidP="002D12DC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D12DC">
              <w:rPr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  <w:r w:rsidRPr="002D12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D12DC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2D12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D12DC">
              <w:rPr>
                <w:rFonts w:ascii="Times New Roman" w:hAnsi="Times New Roman"/>
                <w:sz w:val="20"/>
                <w:szCs w:val="20"/>
              </w:rPr>
              <w:t>an</w:t>
            </w:r>
            <w:proofErr w:type="spellEnd"/>
            <w:r w:rsidRPr="002D12D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D12DC">
              <w:rPr>
                <w:rFonts w:ascii="Times New Roman" w:hAnsi="Times New Roman"/>
                <w:sz w:val="20"/>
                <w:szCs w:val="20"/>
              </w:rPr>
              <w:t>Analyzer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59F90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A) Annualized value of an </w:t>
            </w:r>
            <w:proofErr w:type="spellStart"/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analyzer</w:t>
            </w:r>
            <w:proofErr w:type="spellEnd"/>
          </w:p>
        </w:tc>
        <w:tc>
          <w:tcPr>
            <w:tcW w:w="21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74D79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B) Average number of tests performed per </w:t>
            </w:r>
            <w:proofErr w:type="spellStart"/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analyzer</w:t>
            </w:r>
            <w:proofErr w:type="spellEnd"/>
          </w:p>
        </w:tc>
        <w:tc>
          <w:tcPr>
            <w:tcW w:w="24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405F4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C) Cost per test </w:t>
            </w:r>
          </w:p>
          <w:p w14:paraId="03954A2B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C = A/B</w:t>
            </w:r>
          </w:p>
          <w:p w14:paraId="114B1603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Base-case (</w:t>
            </w:r>
            <w:proofErr w:type="spellStart"/>
            <w:r w:rsidRPr="002D12DC">
              <w:rPr>
                <w:rFonts w:ascii="Times New Roman" w:hAnsi="Times New Roman"/>
                <w:sz w:val="20"/>
                <w:szCs w:val="20"/>
              </w:rPr>
              <w:t>variation</w:t>
            </w:r>
            <w:proofErr w:type="spellEnd"/>
            <w:r w:rsidRPr="002D12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D12DC" w:rsidRPr="002D12DC" w14:paraId="1B09686D" w14:textId="77777777" w:rsidTr="00BD665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DE4BE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0"/>
                <w:szCs w:val="20"/>
                <w:lang w:eastAsia="pt-BR"/>
              </w:rPr>
            </w:pPr>
            <w:r w:rsidRPr="002D12DC">
              <w:rPr>
                <w:rFonts w:ascii="Times New Roman" w:eastAsia="MS Mincho" w:hAnsi="Times New Roman"/>
                <w:sz w:val="20"/>
                <w:szCs w:val="20"/>
                <w:lang w:eastAsia="pt-BR"/>
              </w:rPr>
              <w:t>717.06</w:t>
            </w:r>
            <w:r w:rsidRPr="002D12DC">
              <w:rPr>
                <w:rFonts w:ascii="Times New Roman" w:eastAsia="MS Mincho" w:hAnsi="Times New Roman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D3F70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165.64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79389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68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3E587" w14:textId="77777777" w:rsidR="002D12DC" w:rsidRPr="002D12DC" w:rsidRDefault="002D12DC" w:rsidP="002D12DC">
            <w:pPr>
              <w:numPr>
                <w:ilvl w:val="1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2D12DC">
              <w:rPr>
                <w:rFonts w:ascii="Times New Roman" w:hAnsi="Times New Roman"/>
                <w:sz w:val="20"/>
                <w:szCs w:val="20"/>
              </w:rPr>
              <w:t>(</w:t>
            </w:r>
            <w:r w:rsidRPr="002D12DC">
              <w:rPr>
                <w:rFonts w:ascii="Times New Roman" w:hAnsi="Times New Roman"/>
                <w:sz w:val="20"/>
                <w:szCs w:val="20"/>
                <w:lang w:val="en-US"/>
              </w:rPr>
              <w:t>0.184</w:t>
            </w:r>
            <w:r w:rsidRPr="002D12DC">
              <w:rPr>
                <w:rFonts w:ascii="Times New Roman" w:hAnsi="Times New Roman"/>
                <w:sz w:val="20"/>
                <w:szCs w:val="20"/>
              </w:rPr>
              <w:t xml:space="preserve">- </w:t>
            </w:r>
            <w:proofErr w:type="gramStart"/>
            <w:r w:rsidRPr="002D12DC">
              <w:rPr>
                <w:rFonts w:ascii="Times New Roman" w:hAnsi="Times New Roman"/>
                <w:sz w:val="20"/>
                <w:szCs w:val="20"/>
                <w:lang w:val="en-US"/>
              </w:rPr>
              <w:t>0.330</w:t>
            </w:r>
            <w:r w:rsidRPr="002D12DC">
              <w:rPr>
                <w:rFonts w:ascii="Times New Roman" w:hAnsi="Times New Roman"/>
                <w:sz w:val="20"/>
                <w:szCs w:val="20"/>
              </w:rPr>
              <w:t>)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2D12DC" w:rsidRPr="002D12DC" w14:paraId="3DA6967D" w14:textId="77777777" w:rsidTr="00BD6658">
        <w:tc>
          <w:tcPr>
            <w:tcW w:w="714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7E527" w14:textId="77777777" w:rsidR="002D12DC" w:rsidRPr="002D12DC" w:rsidRDefault="002D12DC" w:rsidP="002D12DC">
            <w:pPr>
              <w:spacing w:after="0" w:line="240" w:lineRule="auto"/>
              <w:ind w:left="465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2D12D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est kit cost (SD Biosensor Standard G6PD test) – single test </w:t>
            </w:r>
            <w:r w:rsidRPr="002D12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US$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EF4EB" w14:textId="0A61CE19" w:rsidR="002D12DC" w:rsidRPr="002D12DC" w:rsidRDefault="002D12DC" w:rsidP="002D12DC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GB" w:eastAsia="pt-BR"/>
              </w:rPr>
            </w:pPr>
            <w:r w:rsidRPr="002D12D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Ref. </w:t>
            </w:r>
            <w:r w:rsidRPr="002D12DC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pt-BR"/>
              </w:rPr>
              <w:t>[1</w:t>
            </w:r>
            <w:del w:id="1" w:author="Jose Diego Brito-Sousa" w:date="2022-03-19T19:12:00Z">
              <w:r w:rsidRPr="002D12DC" w:rsidDel="001F5F96">
                <w:rPr>
                  <w:rFonts w:ascii="Times New Roman" w:eastAsia="Times New Roman" w:hAnsi="Times New Roman"/>
                  <w:noProof/>
                  <w:sz w:val="20"/>
                  <w:szCs w:val="20"/>
                  <w:lang w:val="en-US" w:eastAsia="pt-BR"/>
                </w:rPr>
                <w:delText>4</w:delText>
              </w:r>
            </w:del>
            <w:r w:rsidRPr="002D12DC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pt-BR"/>
              </w:rPr>
              <w:t>]</w:t>
            </w:r>
          </w:p>
        </w:tc>
      </w:tr>
      <w:tr w:rsidR="002D12DC" w:rsidRPr="002D12DC" w14:paraId="0EB5AEFA" w14:textId="77777777" w:rsidTr="00BD665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81F50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US"/>
              </w:rPr>
              <w:t>(A) Test ki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61B19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(B) Number of tests per kit</w:t>
            </w:r>
          </w:p>
        </w:tc>
        <w:tc>
          <w:tcPr>
            <w:tcW w:w="354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A8285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(C) Cost per test</w:t>
            </w:r>
          </w:p>
          <w:p w14:paraId="3C7E0CA5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=A/B</w:t>
            </w:r>
          </w:p>
          <w:p w14:paraId="4AB7F819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Base-case (variation)</w:t>
            </w:r>
          </w:p>
        </w:tc>
      </w:tr>
      <w:tr w:rsidR="002D12DC" w:rsidRPr="002D12DC" w14:paraId="4405B3B9" w14:textId="77777777" w:rsidTr="00BD6658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662C4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218.201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7F103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54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5EB04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8,728 (</w:t>
            </w:r>
            <w:r w:rsidRPr="002D12DC">
              <w:rPr>
                <w:rFonts w:ascii="Times New Roman" w:hAnsi="Times New Roman"/>
                <w:sz w:val="20"/>
                <w:szCs w:val="20"/>
                <w:lang w:val="en-US"/>
              </w:rPr>
              <w:t>6.982-10.</w:t>
            </w:r>
            <w:proofErr w:type="gramStart"/>
            <w:r w:rsidRPr="002D12DC">
              <w:rPr>
                <w:rFonts w:ascii="Times New Roman" w:hAnsi="Times New Roman"/>
                <w:sz w:val="20"/>
                <w:szCs w:val="20"/>
                <w:lang w:val="en-US"/>
              </w:rPr>
              <w:t>474)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gramEnd"/>
          </w:p>
        </w:tc>
      </w:tr>
      <w:tr w:rsidR="002D12DC" w:rsidRPr="002D12DC" w14:paraId="4CC61C56" w14:textId="77777777" w:rsidTr="00BD6658">
        <w:tc>
          <w:tcPr>
            <w:tcW w:w="703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C8DAF" w14:textId="77777777" w:rsidR="002D12DC" w:rsidRPr="002D12DC" w:rsidRDefault="002D12DC" w:rsidP="002D12DC">
            <w:pPr>
              <w:spacing w:after="0" w:line="240" w:lineRule="auto"/>
              <w:ind w:left="465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2D12DC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upplies</w:t>
            </w:r>
            <w:r w:rsidRPr="002D12D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costs (SD Biosensor Standard G6PD test)</w:t>
            </w:r>
            <w:r w:rsidRPr="002D12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D12D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 single test </w:t>
            </w:r>
            <w:r w:rsidRPr="002D12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US$)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4455F" w14:textId="3CA1B029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2D12D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ource</w:t>
            </w:r>
            <w:r w:rsidRPr="002D12D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2D12DC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pt-BR"/>
              </w:rPr>
              <w:t>[1</w:t>
            </w:r>
            <w:del w:id="2" w:author="Jose Diego Brito-Sousa" w:date="2022-03-19T19:12:00Z">
              <w:r w:rsidRPr="002D12DC" w:rsidDel="001F5F96">
                <w:rPr>
                  <w:rFonts w:ascii="Times New Roman" w:eastAsia="Times New Roman" w:hAnsi="Times New Roman"/>
                  <w:noProof/>
                  <w:sz w:val="20"/>
                  <w:szCs w:val="20"/>
                  <w:lang w:val="en-US" w:eastAsia="pt-BR"/>
                </w:rPr>
                <w:delText>4</w:delText>
              </w:r>
            </w:del>
            <w:r w:rsidRPr="002D12DC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pt-BR"/>
              </w:rPr>
              <w:t>,2</w:t>
            </w:r>
            <w:del w:id="3" w:author="Jose Diego Brito-Sousa" w:date="2022-03-19T19:12:00Z">
              <w:r w:rsidRPr="002D12DC" w:rsidDel="001F5F96">
                <w:rPr>
                  <w:rFonts w:ascii="Times New Roman" w:eastAsia="Times New Roman" w:hAnsi="Times New Roman"/>
                  <w:noProof/>
                  <w:sz w:val="20"/>
                  <w:szCs w:val="20"/>
                  <w:lang w:val="en-US" w:eastAsia="pt-BR"/>
                </w:rPr>
                <w:delText>2</w:delText>
              </w:r>
            </w:del>
            <w:r w:rsidRPr="002D12DC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pt-BR"/>
              </w:rPr>
              <w:t>]</w:t>
            </w:r>
          </w:p>
        </w:tc>
      </w:tr>
      <w:tr w:rsidR="002D12DC" w:rsidRPr="002D12DC" w14:paraId="6726428D" w14:textId="77777777" w:rsidTr="00BD6658">
        <w:tc>
          <w:tcPr>
            <w:tcW w:w="58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9EC60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D12DC">
              <w:rPr>
                <w:rFonts w:ascii="Times New Roman" w:hAnsi="Times New Roman"/>
                <w:sz w:val="20"/>
                <w:szCs w:val="20"/>
              </w:rPr>
              <w:t>Supplies</w:t>
            </w:r>
            <w:proofErr w:type="spellEnd"/>
            <w:r w:rsidRPr="002D12DC">
              <w:rPr>
                <w:rFonts w:ascii="Times New Roman" w:hAnsi="Times New Roman"/>
                <w:sz w:val="20"/>
                <w:szCs w:val="20"/>
              </w:rPr>
              <w:t xml:space="preserve"> per </w:t>
            </w:r>
            <w:proofErr w:type="spellStart"/>
            <w:r w:rsidRPr="002D12DC">
              <w:rPr>
                <w:rFonts w:ascii="Times New Roman" w:hAnsi="Times New Roman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6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E169D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Cost per test</w:t>
            </w:r>
          </w:p>
        </w:tc>
      </w:tr>
      <w:tr w:rsidR="002D12DC" w:rsidRPr="002D12DC" w14:paraId="27FDA955" w14:textId="77777777" w:rsidTr="00BD6658">
        <w:tc>
          <w:tcPr>
            <w:tcW w:w="58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3F9EF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Additional supplies (</w:t>
            </w:r>
            <w:proofErr w:type="gramStart"/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e.g.</w:t>
            </w:r>
            <w:proofErr w:type="gramEnd"/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lancet, cotton, gloves, </w:t>
            </w:r>
            <w:proofErr w:type="spellStart"/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lcohol</w:t>
            </w:r>
            <w:proofErr w:type="spellEnd"/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81013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</w:tr>
      <w:tr w:rsidR="002D12DC" w:rsidRPr="002D12DC" w14:paraId="55F16584" w14:textId="77777777" w:rsidTr="00BD6658">
        <w:tc>
          <w:tcPr>
            <w:tcW w:w="58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5E23E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D12DC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spellEnd"/>
            <w:r w:rsidRPr="002D12DC">
              <w:rPr>
                <w:rFonts w:ascii="Times New Roman" w:hAnsi="Times New Roman"/>
                <w:sz w:val="20"/>
                <w:szCs w:val="20"/>
              </w:rPr>
              <w:t xml:space="preserve"> Kit</w:t>
            </w:r>
          </w:p>
        </w:tc>
        <w:tc>
          <w:tcPr>
            <w:tcW w:w="26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53F7C" w14:textId="77777777" w:rsidR="002D12DC" w:rsidRPr="002D12DC" w:rsidRDefault="002D12DC" w:rsidP="002D12DC">
            <w:pPr>
              <w:tabs>
                <w:tab w:val="left" w:pos="111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0.113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2D12DC" w:rsidRPr="002D12DC" w14:paraId="7C56AC0C" w14:textId="77777777" w:rsidTr="00BD6658">
        <w:tc>
          <w:tcPr>
            <w:tcW w:w="58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06154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Total: base-case (variation)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- Single test</w:t>
            </w:r>
          </w:p>
        </w:tc>
        <w:tc>
          <w:tcPr>
            <w:tcW w:w="269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2AE54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0.224 (</w:t>
            </w:r>
            <w:r w:rsidRPr="002D12DC">
              <w:rPr>
                <w:rFonts w:ascii="Times New Roman" w:hAnsi="Times New Roman"/>
                <w:sz w:val="20"/>
                <w:szCs w:val="20"/>
                <w:lang w:val="en-US"/>
              </w:rPr>
              <w:t>0.184-0.</w:t>
            </w:r>
            <w:proofErr w:type="gramStart"/>
            <w:r w:rsidRPr="002D12DC">
              <w:rPr>
                <w:rFonts w:ascii="Times New Roman" w:hAnsi="Times New Roman"/>
                <w:sz w:val="20"/>
                <w:szCs w:val="20"/>
                <w:lang w:val="en-US"/>
              </w:rPr>
              <w:t>330)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</w:tr>
      <w:tr w:rsidR="002D12DC" w:rsidRPr="002D12DC" w14:paraId="51842287" w14:textId="77777777" w:rsidTr="00BD6658">
        <w:tc>
          <w:tcPr>
            <w:tcW w:w="694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338E7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 w:rsidRPr="002D12D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raining cost </w:t>
            </w:r>
            <w:r w:rsidRPr="002D12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US$)</w:t>
            </w:r>
          </w:p>
        </w:tc>
        <w:tc>
          <w:tcPr>
            <w:tcW w:w="15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AC92B" w14:textId="0DA000CD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</w:pPr>
            <w:r w:rsidRPr="002D12D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pt-BR"/>
              </w:rPr>
              <w:t>Source</w:t>
            </w:r>
            <w:r w:rsidRPr="002D12D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D12DC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pt-BR"/>
              </w:rPr>
              <w:t>[1</w:t>
            </w:r>
            <w:del w:id="4" w:author="Jose Diego Brito-Sousa" w:date="2022-03-19T19:12:00Z">
              <w:r w:rsidRPr="002D12DC" w:rsidDel="001F5F96">
                <w:rPr>
                  <w:rFonts w:ascii="Times New Roman" w:eastAsia="Times New Roman" w:hAnsi="Times New Roman"/>
                  <w:noProof/>
                  <w:sz w:val="20"/>
                  <w:szCs w:val="20"/>
                  <w:lang w:val="en-US" w:eastAsia="pt-BR"/>
                </w:rPr>
                <w:delText>4</w:delText>
              </w:r>
            </w:del>
            <w:r w:rsidRPr="002D12DC">
              <w:rPr>
                <w:rFonts w:ascii="Times New Roman" w:eastAsia="Times New Roman" w:hAnsi="Times New Roman"/>
                <w:noProof/>
                <w:sz w:val="20"/>
                <w:szCs w:val="20"/>
                <w:lang w:val="en-US" w:eastAsia="pt-BR"/>
              </w:rPr>
              <w:t>]</w:t>
            </w:r>
          </w:p>
        </w:tc>
      </w:tr>
      <w:tr w:rsidR="002D12DC" w:rsidRPr="002D12DC" w14:paraId="43161F39" w14:textId="77777777" w:rsidTr="00BD6658"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D7FD1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Iten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D488C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D12DC">
              <w:rPr>
                <w:rFonts w:ascii="Times New Roman" w:hAnsi="Times New Roman"/>
                <w:sz w:val="20"/>
                <w:szCs w:val="20"/>
              </w:rPr>
              <w:t>Cost</w:t>
            </w:r>
            <w:proofErr w:type="spellEnd"/>
            <w:r w:rsidRPr="002D12DC">
              <w:rPr>
                <w:rFonts w:ascii="Times New Roman" w:hAnsi="Times New Roman"/>
                <w:sz w:val="20"/>
                <w:szCs w:val="20"/>
              </w:rPr>
              <w:t xml:space="preserve"> per training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4F19C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(F) Number of tests performed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5C3D6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G) Cost per test </w:t>
            </w:r>
          </w:p>
          <w:p w14:paraId="4946E499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=E/F  </w:t>
            </w:r>
          </w:p>
          <w:p w14:paraId="3FBCA516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Base-case (variation)</w:t>
            </w:r>
          </w:p>
        </w:tc>
      </w:tr>
      <w:tr w:rsidR="002D12DC" w:rsidRPr="002D12DC" w14:paraId="7816C9B7" w14:textId="77777777" w:rsidTr="00BD6658"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8AC91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(A) Instructor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10EDE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310,33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41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642C79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0ADEEB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</w:tr>
      <w:tr w:rsidR="002D12DC" w:rsidRPr="002D12DC" w14:paraId="60DBC6D4" w14:textId="77777777" w:rsidTr="00BD6658"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5647F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(B) Educational material (</w:t>
            </w:r>
            <w:proofErr w:type="spellStart"/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e.g</w:t>
            </w:r>
            <w:proofErr w:type="spellEnd"/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en, paper, folder, poster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D2F16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5,605</w:t>
            </w:r>
          </w:p>
        </w:tc>
        <w:tc>
          <w:tcPr>
            <w:tcW w:w="141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41565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57239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</w:tr>
      <w:tr w:rsidR="002D12DC" w:rsidRPr="002D12DC" w14:paraId="356E5789" w14:textId="77777777" w:rsidTr="00BD6658"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7A6DA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(C) Snacks for the participant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8F25B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38,791</w:t>
            </w:r>
          </w:p>
        </w:tc>
        <w:tc>
          <w:tcPr>
            <w:tcW w:w="141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65BE2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FCA3D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</w:tr>
      <w:tr w:rsidR="002D12DC" w:rsidRPr="002D12DC" w14:paraId="2DE74C94" w14:textId="77777777" w:rsidTr="00BD6658"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0E049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(D) Total costs per training (A+B+C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92F3B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354,727</w:t>
            </w:r>
          </w:p>
        </w:tc>
        <w:tc>
          <w:tcPr>
            <w:tcW w:w="1418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5B4B0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19E00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2D12DC" w:rsidRPr="002D12DC" w14:paraId="3E5E6125" w14:textId="77777777" w:rsidTr="00BD6658"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196CB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D12DC">
              <w:rPr>
                <w:rFonts w:ascii="Times New Roman" w:hAnsi="Times New Roman"/>
                <w:sz w:val="20"/>
                <w:szCs w:val="20"/>
                <w:lang w:val="en-GB"/>
              </w:rPr>
              <w:t>(E) Total costs for two training E=(D*2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2B919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709.453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B545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1982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DF2F5" w14:textId="77777777" w:rsidR="002D12DC" w:rsidRPr="002D12DC" w:rsidRDefault="002D12DC" w:rsidP="002D12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2D12DC">
              <w:rPr>
                <w:rFonts w:ascii="Times New Roman" w:hAnsi="Times New Roman"/>
                <w:sz w:val="20"/>
                <w:szCs w:val="20"/>
              </w:rPr>
              <w:t>0.358 (0.286-0.</w:t>
            </w:r>
            <w:proofErr w:type="gramStart"/>
            <w:r w:rsidRPr="002D12DC">
              <w:rPr>
                <w:rFonts w:ascii="Times New Roman" w:hAnsi="Times New Roman"/>
                <w:sz w:val="20"/>
                <w:szCs w:val="20"/>
              </w:rPr>
              <w:t>430)</w:t>
            </w:r>
            <w:r w:rsidRPr="002D12DC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</w:tbl>
    <w:p w14:paraId="45C18E80" w14:textId="77777777" w:rsidR="002D12DC" w:rsidRPr="002D12DC" w:rsidRDefault="002D12DC" w:rsidP="002D12DC">
      <w:pPr>
        <w:spacing w:after="0" w:line="240" w:lineRule="auto"/>
        <w:ind w:right="565"/>
        <w:jc w:val="both"/>
        <w:rPr>
          <w:rFonts w:ascii="Times New Roman" w:hAnsi="Times New Roman"/>
          <w:noProof/>
          <w:sz w:val="20"/>
          <w:szCs w:val="20"/>
          <w:lang w:val="en-GB"/>
        </w:rPr>
      </w:pPr>
      <w:r w:rsidRPr="002D12DC">
        <w:rPr>
          <w:rFonts w:ascii="Times New Roman" w:hAnsi="Times New Roman"/>
          <w:sz w:val="20"/>
          <w:szCs w:val="20"/>
          <w:lang w:val="en-GB"/>
        </w:rPr>
        <w:t xml:space="preserve">a. Value provided to </w:t>
      </w:r>
      <w:proofErr w:type="spellStart"/>
      <w:r w:rsidRPr="002D12DC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Safeprim</w:t>
      </w:r>
      <w:proofErr w:type="spellEnd"/>
      <w:r w:rsidRPr="002D12DC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study</w:t>
      </w:r>
      <w:r w:rsidRPr="002D12DC" w:rsidDel="0038477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</w:t>
      </w:r>
      <w:r w:rsidRPr="002D12DC">
        <w:rPr>
          <w:rFonts w:ascii="Times New Roman" w:hAnsi="Times New Roman"/>
          <w:sz w:val="20"/>
          <w:szCs w:val="20"/>
          <w:lang w:val="en-GB"/>
        </w:rPr>
        <w:t xml:space="preserve">by the manufacturer; b. Cost per year was calculated by dividing the value of the equipment by an annualization factor (4.329), which considered an estimated usage time of 5 years (based on the opinion of healthcare workers who use similar equipment in </w:t>
      </w:r>
      <w:proofErr w:type="gramStart"/>
      <w:r w:rsidRPr="002D12DC">
        <w:rPr>
          <w:rFonts w:ascii="Times New Roman" w:hAnsi="Times New Roman"/>
          <w:sz w:val="20"/>
          <w:szCs w:val="20"/>
          <w:lang w:val="en-GB"/>
        </w:rPr>
        <w:t>SUS)  and</w:t>
      </w:r>
      <w:proofErr w:type="gramEnd"/>
      <w:r w:rsidRPr="002D12DC">
        <w:rPr>
          <w:rFonts w:ascii="Times New Roman" w:hAnsi="Times New Roman"/>
          <w:sz w:val="20"/>
          <w:szCs w:val="20"/>
          <w:lang w:val="en-GB"/>
        </w:rPr>
        <w:t xml:space="preserve"> a discount rate of 5%. </w:t>
      </w:r>
      <w:r w:rsidRPr="002D12DC">
        <w:rPr>
          <w:rFonts w:ascii="Times New Roman" w:hAnsi="Times New Roman"/>
          <w:noProof/>
          <w:sz w:val="20"/>
          <w:szCs w:val="20"/>
          <w:lang w:val="en-GB"/>
        </w:rPr>
        <w:t>C. Ratio between the estimated number of tests performed and the number of analyzers used by the municipalities (1983/29)  d.</w:t>
      </w:r>
      <w:r w:rsidRPr="002D12DC">
        <w:rPr>
          <w:lang w:val="en-GB"/>
        </w:rPr>
        <w:t xml:space="preserve"> </w:t>
      </w:r>
      <w:r w:rsidRPr="002D12DC">
        <w:rPr>
          <w:rFonts w:ascii="Times New Roman" w:hAnsi="Times New Roman"/>
          <w:noProof/>
          <w:sz w:val="20"/>
          <w:szCs w:val="20"/>
          <w:lang w:val="en-GB"/>
        </w:rPr>
        <w:t>Base-case calculation based on data from both municipalities and variation based on data from the municipalities separately; f. Variation of +/- 20% from base-case; g. Kit controls cost for 20 tests (USS$9.50) divided by 20, multiplied by the average number of controls per analyzer in one year (16.22), divided by the average number of tests per equipment in one year (68); h. Based on a training of 4 hours by 4 instructors. The following costs were considered: one day of work per instructor. food, travel, and accommodation.</w:t>
      </w:r>
    </w:p>
    <w:p w14:paraId="7B5C4B36" w14:textId="28BC89F4" w:rsidR="009B4DBF" w:rsidRDefault="009B4DBF">
      <w:pPr>
        <w:rPr>
          <w:lang w:val="en-GB"/>
        </w:rPr>
      </w:pPr>
    </w:p>
    <w:p w14:paraId="640527FC" w14:textId="122BFDD6" w:rsidR="001F5F96" w:rsidRDefault="001F5F96">
      <w:pPr>
        <w:rPr>
          <w:ins w:id="5" w:author="Jose Diego Brito-Sousa" w:date="2022-03-19T19:11:00Z"/>
          <w:rFonts w:ascii="Times New Roman" w:hAnsi="Times New Roman"/>
          <w:noProof/>
          <w:sz w:val="20"/>
          <w:szCs w:val="20"/>
          <w:lang w:val="en-GB"/>
        </w:rPr>
      </w:pPr>
      <w:ins w:id="6" w:author="Jose Diego Brito-Sousa" w:date="2022-03-19T19:11:00Z">
        <w:r w:rsidRPr="001F5F96">
          <w:rPr>
            <w:rFonts w:ascii="Times New Roman" w:hAnsi="Times New Roman"/>
            <w:noProof/>
            <w:sz w:val="20"/>
            <w:szCs w:val="20"/>
            <w:lang w:val="en-GB"/>
            <w:rPrChange w:id="7" w:author="Jose Diego Brito-Sousa" w:date="2022-03-19T19:11:00Z">
              <w:rPr>
                <w:lang w:val="en-GB"/>
              </w:rPr>
            </w:rPrChange>
          </w:rPr>
          <w:t xml:space="preserve">References </w:t>
        </w:r>
      </w:ins>
    </w:p>
    <w:p w14:paraId="3CB5B915" w14:textId="6F085C81" w:rsidR="001F5F96" w:rsidRDefault="001F5F96">
      <w:pPr>
        <w:rPr>
          <w:ins w:id="8" w:author="Jose Diego Brito-Sousa" w:date="2022-03-19T19:11:00Z"/>
          <w:rFonts w:ascii="Times New Roman" w:hAnsi="Times New Roman"/>
          <w:noProof/>
          <w:sz w:val="20"/>
          <w:szCs w:val="20"/>
          <w:lang w:val="en-GB"/>
        </w:rPr>
      </w:pPr>
      <w:ins w:id="9" w:author="Jose Diego Brito-Sousa" w:date="2022-03-19T19:11:00Z">
        <w:r>
          <w:rPr>
            <w:rFonts w:ascii="Times New Roman" w:hAnsi="Times New Roman"/>
            <w:noProof/>
            <w:sz w:val="20"/>
            <w:szCs w:val="20"/>
            <w:lang w:val="en-GB"/>
          </w:rPr>
          <w:t xml:space="preserve">1. </w:t>
        </w:r>
        <w:r w:rsidRPr="001F5F96">
          <w:rPr>
            <w:rFonts w:ascii="Times New Roman" w:hAnsi="Times New Roman"/>
            <w:noProof/>
            <w:sz w:val="20"/>
            <w:szCs w:val="20"/>
          </w:rPr>
          <w:t>Fundação de Medicina Tropical Dr. Heitor Vieira Dourado. Avaliação implementação de teste para diagnóstico de deficiência de enzima G6PD - SAFEPRIM [Internet]. 2020. p. 0. Available: https://www.vivaxmalaria.org/implementation-of-rapid-tests-for-diagnosis-of-glucose-6-phosphate-dehydrogenase-deficiency-in</w:t>
        </w:r>
      </w:ins>
    </w:p>
    <w:p w14:paraId="5C8DAC20" w14:textId="211EF074" w:rsidR="001F5F96" w:rsidRPr="001F5F96" w:rsidRDefault="001F5F96">
      <w:pPr>
        <w:rPr>
          <w:ins w:id="10" w:author="Jose Diego Brito-Sousa" w:date="2022-03-19T19:11:00Z"/>
          <w:rFonts w:ascii="Times New Roman" w:hAnsi="Times New Roman"/>
          <w:noProof/>
          <w:sz w:val="20"/>
          <w:szCs w:val="20"/>
          <w:lang w:val="en-GB"/>
          <w:rPrChange w:id="11" w:author="Jose Diego Brito-Sousa" w:date="2022-03-19T19:11:00Z">
            <w:rPr>
              <w:ins w:id="12" w:author="Jose Diego Brito-Sousa" w:date="2022-03-19T19:11:00Z"/>
              <w:lang w:val="en-GB"/>
            </w:rPr>
          </w:rPrChange>
        </w:rPr>
      </w:pPr>
      <w:ins w:id="13" w:author="Jose Diego Brito-Sousa" w:date="2022-03-19T19:11:00Z">
        <w:r>
          <w:rPr>
            <w:rFonts w:ascii="Times New Roman" w:hAnsi="Times New Roman"/>
            <w:noProof/>
            <w:sz w:val="20"/>
            <w:szCs w:val="20"/>
            <w:lang w:val="en-GB"/>
          </w:rPr>
          <w:t>2.</w:t>
        </w:r>
      </w:ins>
      <w:ins w:id="14" w:author="Jose Diego Brito-Sousa" w:date="2022-03-19T19:12:00Z">
        <w:r>
          <w:rPr>
            <w:rFonts w:ascii="Times New Roman" w:hAnsi="Times New Roman"/>
            <w:noProof/>
            <w:sz w:val="20"/>
            <w:szCs w:val="20"/>
            <w:lang w:val="en-GB"/>
          </w:rPr>
          <w:t xml:space="preserve"> </w:t>
        </w:r>
        <w:r w:rsidRPr="001F5F96">
          <w:rPr>
            <w:rFonts w:ascii="Times New Roman" w:hAnsi="Times New Roman"/>
            <w:noProof/>
            <w:sz w:val="20"/>
            <w:szCs w:val="20"/>
            <w:lang w:val="en-GB"/>
          </w:rPr>
          <w:t>Ministério da Saúde do Brasil. Banco de Preços em Saúde [Internet]. 2020.</w:t>
        </w:r>
      </w:ins>
    </w:p>
    <w:p w14:paraId="6F8ACCCA" w14:textId="77777777" w:rsidR="001F5F96" w:rsidRPr="002D12DC" w:rsidRDefault="001F5F96">
      <w:pPr>
        <w:rPr>
          <w:lang w:val="en-GB"/>
        </w:rPr>
      </w:pPr>
    </w:p>
    <w:sectPr w:rsidR="001F5F96" w:rsidRPr="002D12DC" w:rsidSect="002757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436160"/>
    <w:multiLevelType w:val="multilevel"/>
    <w:tmpl w:val="F6FE2494"/>
    <w:lvl w:ilvl="0">
      <w:start w:val="2"/>
      <w:numFmt w:val="decimal"/>
      <w:lvlText w:val="%1"/>
      <w:lvlJc w:val="left"/>
      <w:pPr>
        <w:ind w:left="465" w:hanging="465"/>
      </w:pPr>
      <w:rPr>
        <w:rFonts w:ascii="Times New Roman" w:hAnsi="Times New Roman" w:cs="Times New Roman" w:hint="default"/>
        <w:color w:val="000000" w:themeColor="text1"/>
      </w:rPr>
    </w:lvl>
    <w:lvl w:ilvl="1">
      <w:start w:val="436"/>
      <w:numFmt w:val="decimal"/>
      <w:lvlText w:val="%1.%2"/>
      <w:lvlJc w:val="left"/>
      <w:pPr>
        <w:ind w:left="465" w:hanging="465"/>
      </w:pPr>
      <w:rPr>
        <w:rFonts w:ascii="Times New Roman" w:hAnsi="Times New Roman" w:cs="Times New Roman"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color w:val="000000" w:themeColor="text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EAF"/>
    <w:rsid w:val="001724BB"/>
    <w:rsid w:val="001F5F96"/>
    <w:rsid w:val="00275728"/>
    <w:rsid w:val="002D12DC"/>
    <w:rsid w:val="005B3EAF"/>
    <w:rsid w:val="009B4DBF"/>
    <w:rsid w:val="00A4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63001"/>
  <w15:chartTrackingRefBased/>
  <w15:docId w15:val="{51C7282E-71A4-9D4C-92BA-CAD3667F0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EAF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3EA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pt-BR"/>
    </w:rPr>
  </w:style>
  <w:style w:type="table" w:styleId="TableGrid">
    <w:name w:val="Table Grid"/>
    <w:basedOn w:val="TableNormal"/>
    <w:uiPriority w:val="99"/>
    <w:rsid w:val="002D12DC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5F96"/>
    <w:rPr>
      <w:rFonts w:ascii="Calibri" w:eastAsia="Calibri" w:hAnsi="Calibri" w:cs="Times New Roman"/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iego Brito-Sousa</dc:creator>
  <cp:keywords/>
  <dc:description/>
  <cp:lastModifiedBy>Jose Diego Brito-Sousa</cp:lastModifiedBy>
  <cp:revision>4</cp:revision>
  <dcterms:created xsi:type="dcterms:W3CDTF">2022-03-09T18:06:00Z</dcterms:created>
  <dcterms:modified xsi:type="dcterms:W3CDTF">2022-03-19T23:13:00Z</dcterms:modified>
</cp:coreProperties>
</file>